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7F099" w14:textId="0976F2EC" w:rsidR="00171EDB" w:rsidRPr="00D05134" w:rsidRDefault="00171EDB" w:rsidP="00171EDB">
      <w:p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 xml:space="preserve">Supplementary Material </w:t>
      </w:r>
      <w:r>
        <w:rPr>
          <w:rFonts w:ascii="Arial" w:hAnsi="Arial" w:cs="Arial"/>
          <w:color w:val="000000" w:themeColor="text1"/>
        </w:rPr>
        <w:t>2</w:t>
      </w:r>
      <w:r w:rsidRPr="00D05134">
        <w:rPr>
          <w:rFonts w:ascii="Arial" w:hAnsi="Arial" w:cs="Arial"/>
          <w:color w:val="000000" w:themeColor="text1"/>
        </w:rPr>
        <w:t xml:space="preserve">: </w:t>
      </w:r>
      <w:r>
        <w:rPr>
          <w:rFonts w:ascii="Arial" w:hAnsi="Arial" w:cs="Arial"/>
          <w:color w:val="000000" w:themeColor="text1"/>
        </w:rPr>
        <w:t>Initial Programme Theories</w:t>
      </w:r>
    </w:p>
    <w:tbl>
      <w:tblPr>
        <w:tblStyle w:val="Grilledutableau"/>
        <w:tblW w:w="13036" w:type="dxa"/>
        <w:tblLook w:val="04A0" w:firstRow="1" w:lastRow="0" w:firstColumn="1" w:lastColumn="0" w:noHBand="0" w:noVBand="1"/>
      </w:tblPr>
      <w:tblGrid>
        <w:gridCol w:w="4390"/>
        <w:gridCol w:w="8646"/>
      </w:tblGrid>
      <w:tr w:rsidR="00171EDB" w:rsidRPr="00722B97" w14:paraId="51CE562D" w14:textId="77777777" w:rsidTr="007420DF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472CC4D6" w14:textId="77777777" w:rsidR="00171EDB" w:rsidRPr="00722B97" w:rsidRDefault="00171EDB" w:rsidP="007420DF">
            <w:pPr>
              <w:rPr>
                <w:rFonts w:ascii="Arial" w:hAnsi="Arial" w:cs="Arial"/>
                <w:b/>
                <w:bCs/>
              </w:rPr>
            </w:pPr>
            <w:r w:rsidRPr="00722B97">
              <w:rPr>
                <w:rFonts w:ascii="Arial" w:hAnsi="Arial" w:cs="Arial"/>
                <w:b/>
                <w:bCs/>
              </w:rPr>
              <w:t xml:space="preserve">Table 1.  Initial Programme Theories </w:t>
            </w:r>
          </w:p>
        </w:tc>
        <w:tc>
          <w:tcPr>
            <w:tcW w:w="8646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1B882A60" w14:textId="77777777" w:rsidR="00171EDB" w:rsidRPr="00722B97" w:rsidRDefault="00171EDB" w:rsidP="007420DF">
            <w:pPr>
              <w:rPr>
                <w:rFonts w:ascii="Arial" w:hAnsi="Arial" w:cs="Arial"/>
              </w:rPr>
            </w:pPr>
          </w:p>
        </w:tc>
      </w:tr>
      <w:tr w:rsidR="00171EDB" w:rsidRPr="00722B97" w14:paraId="4EC42F7A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3CCEA1D" w14:textId="77777777" w:rsidR="00171EDB" w:rsidRPr="00722B97" w:rsidRDefault="00171EDB" w:rsidP="007420DF">
            <w:pPr>
              <w:rPr>
                <w:rFonts w:ascii="Arial" w:hAnsi="Arial" w:cs="Arial"/>
              </w:rPr>
            </w:pPr>
            <w:r w:rsidRPr="00722B97">
              <w:rPr>
                <w:rFonts w:ascii="Arial" w:hAnsi="Arial" w:cs="Arial"/>
              </w:rPr>
              <w:t xml:space="preserve">TDF Domains </w:t>
            </w:r>
            <w:r w:rsidRPr="00722B97">
              <w:rPr>
                <w:rFonts w:ascii="Arial" w:hAnsi="Arial" w:cs="Arial"/>
              </w:rPr>
              <w:fldChar w:fldCharType="begin"/>
            </w:r>
            <w:r w:rsidRPr="00722B97">
              <w:rPr>
                <w:rFonts w:ascii="Arial" w:hAnsi="Arial" w:cs="Arial"/>
              </w:rPr>
              <w:instrText xml:space="preserve"> ADDIN EN.CITE &lt;EndNote&gt;&lt;Cite&gt;&lt;Author&gt;Cane&lt;/Author&gt;&lt;Year&gt;2012&lt;/Year&gt;&lt;RecNum&gt;1260&lt;/RecNum&gt;&lt;DisplayText&gt;(63)&lt;/DisplayText&gt;&lt;record&gt;&lt;rec-number&gt;1260&lt;/rec-number&gt;&lt;foreign-keys&gt;&lt;key app="EN" db-id="a5pzrv2xxz9ax6e0evmvvsamvpv9rv5wxdzs" timestamp="1645624410"&gt;1260&lt;/key&gt;&lt;/foreign-keys&gt;&lt;ref-type name="Journal Article"&gt;17&lt;/ref-type&gt;&lt;contributors&gt;&lt;authors&gt;&lt;author&gt;Cane, James&lt;/author&gt;&lt;author&gt;O’Connor, Denise&lt;/author&gt;&lt;author&gt;Michie, Susan&lt;/author&gt;&lt;/authors&gt;&lt;/contributors&gt;&lt;titles&gt;&lt;title&gt;Validation of the theoretical domains framework for use in behaviour change and implementation research&lt;/title&gt;&lt;secondary-title&gt;Implementation Science&lt;/secondary-title&gt;&lt;/titles&gt;&lt;periodical&gt;&lt;full-title&gt;Implementation Science&lt;/full-title&gt;&lt;/periodical&gt;&lt;pages&gt;1-17&lt;/pages&gt;&lt;volume&gt;7&lt;/volume&gt;&lt;number&gt;1&lt;/number&gt;&lt;dates&gt;&lt;year&gt;2012&lt;/year&gt;&lt;/dates&gt;&lt;isbn&gt;1748-5908&lt;/isbn&gt;&lt;urls&gt;&lt;/urls&gt;&lt;electronic-resource-num&gt;https://doi.org/10.1186/1748-5908-7-37&lt;/electronic-resource-num&gt;&lt;/record&gt;&lt;/Cite&gt;&lt;/EndNote&gt;</w:instrText>
            </w:r>
            <w:r w:rsidRPr="00722B97">
              <w:rPr>
                <w:rFonts w:ascii="Arial" w:hAnsi="Arial" w:cs="Arial"/>
              </w:rPr>
              <w:fldChar w:fldCharType="separate"/>
            </w:r>
            <w:r w:rsidRPr="00722B97">
              <w:rPr>
                <w:rFonts w:ascii="Arial" w:hAnsi="Arial" w:cs="Arial"/>
                <w:noProof/>
              </w:rPr>
              <w:t>(63)</w:t>
            </w:r>
            <w:r w:rsidRPr="00722B97">
              <w:rPr>
                <w:rFonts w:ascii="Arial" w:hAnsi="Arial" w:cs="Arial"/>
              </w:rPr>
              <w:fldChar w:fldCharType="end"/>
            </w:r>
            <w:r w:rsidRPr="00722B97">
              <w:rPr>
                <w:rFonts w:ascii="Arial" w:hAnsi="Arial" w:cs="Arial"/>
              </w:rPr>
              <w:t xml:space="preserve"> - Definitions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73E5EB6" w14:textId="77777777" w:rsidR="00171EDB" w:rsidRPr="00722B97" w:rsidRDefault="00171EDB" w:rsidP="007420DF">
            <w:pPr>
              <w:rPr>
                <w:rFonts w:ascii="Arial" w:hAnsi="Arial" w:cs="Arial"/>
              </w:rPr>
            </w:pPr>
            <w:r w:rsidRPr="00722B97">
              <w:rPr>
                <w:rFonts w:ascii="Arial" w:hAnsi="Arial" w:cs="Arial"/>
              </w:rPr>
              <w:t>Initial Programme Theories (IPT)</w:t>
            </w:r>
          </w:p>
        </w:tc>
      </w:tr>
      <w:tr w:rsidR="00171EDB" w:rsidRPr="00722B97" w14:paraId="535A9C05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75E4079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Knowledge</w:t>
            </w:r>
            <w:r w:rsidRPr="00722B97">
              <w:rPr>
                <w:rFonts w:ascii="Arial" w:hAnsi="Arial" w:cs="Arial"/>
                <w:lang w:val="en-CA"/>
              </w:rPr>
              <w:t xml:space="preserve"> - An awareness of the existence of something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5DC440A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are aware of and can relate to concrete examples of EBP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Knowledge of task environment) </w:t>
            </w:r>
          </w:p>
          <w:p w14:paraId="7E2B048D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understand the clinical situations in which a given EBP is most applicable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Knowledge of task environment)</w:t>
            </w:r>
          </w:p>
        </w:tc>
      </w:tr>
      <w:tr w:rsidR="00171EDB" w:rsidRPr="00722B97" w14:paraId="061D805D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6203CF6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Skills</w:t>
            </w:r>
            <w:r w:rsidRPr="00722B97">
              <w:rPr>
                <w:rFonts w:ascii="Arial" w:hAnsi="Arial" w:cs="Arial"/>
                <w:lang w:val="en-CA"/>
              </w:rPr>
              <w:t xml:space="preserve"> - An ability or proficiency acquired through practice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DCF9EB5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possess the skills to apply EBPs during routine cancer care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Competence)</w:t>
            </w:r>
          </w:p>
          <w:p w14:paraId="11084A77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receive training in EBPs, coupled with timely feedback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Skills development)</w:t>
            </w:r>
          </w:p>
        </w:tc>
      </w:tr>
      <w:tr w:rsidR="00171EDB" w:rsidRPr="00722B97" w14:paraId="18FA612F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4D22E0D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Social/Professional Role and Identity</w:t>
            </w:r>
            <w:r w:rsidRPr="00722B97">
              <w:rPr>
                <w:rFonts w:ascii="Arial" w:hAnsi="Arial" w:cs="Arial"/>
                <w:lang w:val="en-CA"/>
              </w:rPr>
              <w:t xml:space="preserve"> - A coherent set of behaviours and displayed personal qualities of an individual in a social or work setting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E3D8063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believe the use of EBPs is a key aspect of their professional role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Professional identity)</w:t>
            </w:r>
          </w:p>
          <w:p w14:paraId="187343BD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 xml:space="preserve">If </w:t>
            </w:r>
            <w:r w:rsidRPr="00722B97">
              <w:rPr>
                <w:rFonts w:ascii="Arial" w:hAnsi="Arial" w:cs="Arial"/>
                <w:lang w:val="en-CA"/>
              </w:rPr>
              <w:t xml:space="preserve">nurses believe that being evidence-based practitioners is recognized and supported by other nurse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Group identity)</w:t>
            </w:r>
          </w:p>
        </w:tc>
      </w:tr>
      <w:tr w:rsidR="00171EDB" w:rsidRPr="00722B97" w14:paraId="2400DB33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86F1267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Beliefs about capabilities</w:t>
            </w:r>
            <w:r w:rsidRPr="00722B97">
              <w:rPr>
                <w:rFonts w:ascii="Arial" w:hAnsi="Arial" w:cs="Arial"/>
                <w:lang w:val="en-CA"/>
              </w:rPr>
              <w:t xml:space="preserve"> - Acceptance of the truth, reality, or validity about an ability, talent, or facility that a person can put to constructive use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821DA73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believe that they have the necessary knowledge to apply EBP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Perceived competence)</w:t>
            </w:r>
          </w:p>
          <w:p w14:paraId="05C6503D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feel confident in their skill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Self-efficacy)</w:t>
            </w:r>
          </w:p>
        </w:tc>
      </w:tr>
      <w:tr w:rsidR="00171EDB" w:rsidRPr="00722B97" w14:paraId="23D85885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FE5FF5B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Optimism</w:t>
            </w:r>
            <w:r w:rsidRPr="00722B97">
              <w:rPr>
                <w:rFonts w:ascii="Arial" w:hAnsi="Arial" w:cs="Arial"/>
                <w:lang w:val="en-CA"/>
              </w:rPr>
              <w:t xml:space="preserve"> - The confidence that things will happen for the best or that desired goals will be attained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5821901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perceive that using EBPs in cancer care will, over time, become more efficient and embedded in their daily workflow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committed to starting the change now. (Optimism)</w:t>
            </w:r>
          </w:p>
          <w:p w14:paraId="2B061820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perceive that EBPs will not realistically become integrated into their workflow due to systemic or contextual barrier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less committed to starting the change now. (Pessimism)</w:t>
            </w:r>
          </w:p>
        </w:tc>
      </w:tr>
      <w:tr w:rsidR="00171EDB" w:rsidRPr="00722B97" w14:paraId="4E7BF77F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DC8B870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lastRenderedPageBreak/>
              <w:t>Beliefs about Consequences</w:t>
            </w:r>
            <w:r w:rsidRPr="00722B97">
              <w:rPr>
                <w:rFonts w:ascii="Arial" w:hAnsi="Arial" w:cs="Arial"/>
                <w:lang w:val="en-CA"/>
              </w:rPr>
              <w:t xml:space="preserve"> - Acceptance of the truth, reality, or validity about outcomes of a behaviour </w:t>
            </w:r>
            <w:proofErr w:type="gramStart"/>
            <w:r w:rsidRPr="00722B97">
              <w:rPr>
                <w:rFonts w:ascii="Arial" w:hAnsi="Arial" w:cs="Arial"/>
                <w:lang w:val="en-CA"/>
              </w:rPr>
              <w:t>in a given</w:t>
            </w:r>
            <w:proofErr w:type="gramEnd"/>
            <w:r w:rsidRPr="00722B97">
              <w:rPr>
                <w:rFonts w:ascii="Arial" w:hAnsi="Arial" w:cs="Arial"/>
                <w:lang w:val="en-CA"/>
              </w:rPr>
              <w:t xml:space="preserve"> situation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8587D86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believe that using EBPs is safe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Consequences)</w:t>
            </w:r>
          </w:p>
          <w:p w14:paraId="55D4598A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believe that EBPs enhance patient outcome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Outcomes expectancies)</w:t>
            </w:r>
          </w:p>
        </w:tc>
      </w:tr>
      <w:tr w:rsidR="00171EDB" w:rsidRPr="00722B97" w14:paraId="03F4E87C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4D2A05A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Reinforcement</w:t>
            </w:r>
            <w:r w:rsidRPr="00722B97">
              <w:rPr>
                <w:rFonts w:ascii="Arial" w:hAnsi="Arial" w:cs="Arial"/>
                <w:lang w:val="en-CA"/>
              </w:rPr>
              <w:t xml:space="preserve"> - Increasing the probability of a response by arranging a dependent relationship, or contingency, between the response and a given stimulus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F5E4EAD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are held accountable through rewards for their use of EBP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Incentives)</w:t>
            </w:r>
          </w:p>
          <w:p w14:paraId="7FFCFC3D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are held accountable through oversight for their use of EBP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Sanctions)</w:t>
            </w:r>
          </w:p>
          <w:p w14:paraId="2765B59C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peers openly encourage the use of EBPs,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 xml:space="preserve"> then</w:t>
            </w:r>
            <w:r w:rsidRPr="00722B97">
              <w:rPr>
                <w:rFonts w:ascii="Arial" w:hAnsi="Arial" w:cs="Arial"/>
                <w:lang w:val="en-CA"/>
              </w:rPr>
              <w:t xml:space="preserve"> nurses will be more likely to apply EBPs in cancer care. (Reinforcement)</w:t>
            </w:r>
          </w:p>
        </w:tc>
      </w:tr>
      <w:tr w:rsidR="00171EDB" w:rsidRPr="00722B97" w14:paraId="52D1A9EC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587831C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ntentions</w:t>
            </w:r>
            <w:r w:rsidRPr="00722B97">
              <w:rPr>
                <w:rFonts w:ascii="Arial" w:hAnsi="Arial" w:cs="Arial"/>
                <w:lang w:val="en-CA"/>
              </w:rPr>
              <w:t xml:space="preserve"> - A conscious decision to perform a behaviour or a resolve to act in a certain way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ABDAD81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form sustained intentions to integrate EBPs into their practice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them in cancer care. (Stability of intentions)</w:t>
            </w:r>
          </w:p>
          <w:p w14:paraId="79B5E9A7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’ intentions to use EBPs are unstable and easily influenced by workload or organizational barrier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less likely to apply them in cancer care. (Stability of intentions)</w:t>
            </w:r>
          </w:p>
        </w:tc>
      </w:tr>
      <w:tr w:rsidR="00171EDB" w:rsidRPr="00722B97" w14:paraId="43FEC95E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0709F1F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Goals</w:t>
            </w:r>
            <w:r w:rsidRPr="00722B97">
              <w:rPr>
                <w:rFonts w:ascii="Arial" w:hAnsi="Arial" w:cs="Arial"/>
                <w:lang w:val="en-CA"/>
              </w:rPr>
              <w:t xml:space="preserve"> - Mental representations of outcomes or end states that an individual wants to achieve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B9540AE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perceive EBPs use as a key organizational priority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are more likely to adopt it as a personal goal to apply EBPs in cancer care. (Goal priority)</w:t>
            </w:r>
          </w:p>
          <w:p w14:paraId="77DF1392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perceive EBPs as conflicting with other professional goals (e.g., efficiency, time management)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less likely to apply them in cancer care. (Goal conflict)</w:t>
            </w:r>
          </w:p>
        </w:tc>
      </w:tr>
      <w:tr w:rsidR="00171EDB" w:rsidRPr="00722B97" w14:paraId="0EAC78BE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07FE268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Memory, Attention and Decision Processes</w:t>
            </w:r>
            <w:r w:rsidRPr="00722B97">
              <w:rPr>
                <w:rFonts w:ascii="Arial" w:hAnsi="Arial" w:cs="Arial"/>
                <w:lang w:val="en-CA"/>
              </w:rPr>
              <w:t xml:space="preserve"> - The ability to retain information, focus selectively on aspects of the environment and choose between two or more alternatives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51D7FA7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EBPs are embedded into daily workflows and prompt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nurses will be more likely to apply them during cancer care. (Decision making)</w:t>
            </w:r>
          </w:p>
          <w:p w14:paraId="37B71BA2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are overwhelmed by competing demand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may be less likely to apply EBPs in cancer care. (Cognitive overload)</w:t>
            </w:r>
          </w:p>
          <w:p w14:paraId="06ABFA42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EBPs are presented with clear, actionable option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nurses will be more likely to apply them into cancer care. (Decision making)</w:t>
            </w:r>
          </w:p>
        </w:tc>
      </w:tr>
      <w:tr w:rsidR="00171EDB" w:rsidRPr="00722B97" w14:paraId="62C0164F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9A0BE6F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Environmental Context and Resources</w:t>
            </w:r>
            <w:r w:rsidRPr="00722B97">
              <w:rPr>
                <w:rFonts w:ascii="Arial" w:hAnsi="Arial" w:cs="Arial"/>
                <w:lang w:val="en-CA"/>
              </w:rPr>
              <w:t xml:space="preserve"> - Any circumstance of a person's situation or environment that </w:t>
            </w:r>
            <w:r w:rsidRPr="00722B97">
              <w:rPr>
                <w:rFonts w:ascii="Arial" w:hAnsi="Arial" w:cs="Arial"/>
                <w:lang w:val="en-CA"/>
              </w:rPr>
              <w:lastRenderedPageBreak/>
              <w:t>discourages or encourages the development of skills and abilities, independence, social competence, and adaptive behaviour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6B65EA5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lastRenderedPageBreak/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there are sufficient human resources (e.g., support staff or clinical educators)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nurses will be more likely to apply EBPs in cancer care. (Resources)</w:t>
            </w:r>
          </w:p>
          <w:p w14:paraId="4D59D43B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lastRenderedPageBreak/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the organizational culture actively promotes EBP use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nurses will be more likely to apply EBPs in cancer care. (Organizational culture)</w:t>
            </w:r>
          </w:p>
          <w:p w14:paraId="0A2FB1AE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have a manageable workload that allows time for EBP-related activitie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Environmental stressors)</w:t>
            </w:r>
          </w:p>
        </w:tc>
      </w:tr>
      <w:tr w:rsidR="00171EDB" w:rsidRPr="00722B97" w14:paraId="4F3E94AB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E24B414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lastRenderedPageBreak/>
              <w:t>Social Influences</w:t>
            </w:r>
            <w:r w:rsidRPr="00722B97">
              <w:rPr>
                <w:rFonts w:ascii="Arial" w:hAnsi="Arial" w:cs="Arial"/>
                <w:lang w:val="en-CA"/>
              </w:rPr>
              <w:t xml:space="preserve"> - Those interpersonal processes that can cause individuals to change their thoughts, feelings, or behaviours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11D6C3C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peers </w:t>
            </w:r>
            <w:bookmarkStart w:id="0" w:name="OLE_LINK1"/>
            <w:r w:rsidRPr="00722B97">
              <w:rPr>
                <w:rFonts w:ascii="Arial" w:hAnsi="Arial" w:cs="Arial"/>
                <w:lang w:val="en-CA"/>
              </w:rPr>
              <w:t xml:space="preserve">in nursing </w:t>
            </w:r>
            <w:bookmarkEnd w:id="0"/>
            <w:r w:rsidRPr="00722B97">
              <w:rPr>
                <w:rFonts w:ascii="Arial" w:hAnsi="Arial" w:cs="Arial"/>
                <w:lang w:val="en-CA"/>
              </w:rPr>
              <w:t xml:space="preserve">express value for EBP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nurses may feel more accountable and more likely to apply EBPs in cancer care. (Social pressure)</w:t>
            </w:r>
          </w:p>
          <w:p w14:paraId="40CE1522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champions in nursing on site promote the use of EBP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nurses will be more likely to apply EBPs in cancer care. (Modelling)</w:t>
            </w:r>
          </w:p>
          <w:p w14:paraId="3D0DA34D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perceive strong leadership support for EBP within their organization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more likely to apply EBPs in cancer care. (Power)</w:t>
            </w:r>
          </w:p>
        </w:tc>
      </w:tr>
      <w:tr w:rsidR="00171EDB" w:rsidRPr="00722B97" w14:paraId="0CA0993E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EDA39D7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Emotion</w:t>
            </w:r>
            <w:r w:rsidRPr="00722B97">
              <w:rPr>
                <w:rFonts w:ascii="Arial" w:hAnsi="Arial" w:cs="Arial"/>
                <w:lang w:val="en-CA"/>
              </w:rPr>
              <w:t xml:space="preserve"> - A complex reaction pattern, involving experiential, behavioural, and physiological elements, by which the individual attempts to deal with a personally significant matter or event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4E9BF28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are apprehensive about change,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 xml:space="preserve"> 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less likely to apply EBPs in cancer care. (Fear)</w:t>
            </w:r>
          </w:p>
          <w:p w14:paraId="1657110A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feel disengaged in their current role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may be more motivated to apply EBPs in cancer care </w:t>
            </w:r>
            <w:proofErr w:type="gramStart"/>
            <w:r w:rsidRPr="00722B97">
              <w:rPr>
                <w:rFonts w:ascii="Arial" w:hAnsi="Arial" w:cs="Arial"/>
                <w:lang w:val="en-CA"/>
              </w:rPr>
              <w:t>as a way to</w:t>
            </w:r>
            <w:proofErr w:type="gramEnd"/>
            <w:r w:rsidRPr="00722B97">
              <w:rPr>
                <w:rFonts w:ascii="Arial" w:hAnsi="Arial" w:cs="Arial"/>
                <w:lang w:val="en-CA"/>
              </w:rPr>
              <w:t xml:space="preserve"> improve their professional environment. (Affect)</w:t>
            </w:r>
          </w:p>
          <w:p w14:paraId="25356641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 xml:space="preserve">If </w:t>
            </w:r>
            <w:r w:rsidRPr="00722B97">
              <w:rPr>
                <w:rFonts w:ascii="Arial" w:hAnsi="Arial" w:cs="Arial"/>
                <w:lang w:val="en-CA"/>
              </w:rPr>
              <w:t xml:space="preserve">nurses feel angry or resentful regarding their workload and work conditions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will be less likely to apply EBPs in cancer care. (Affect)</w:t>
            </w:r>
          </w:p>
        </w:tc>
      </w:tr>
      <w:tr w:rsidR="00171EDB" w:rsidRPr="00722B97" w14:paraId="2223ED42" w14:textId="77777777" w:rsidTr="007420DF">
        <w:tc>
          <w:tcPr>
            <w:tcW w:w="4390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82399E5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Behavioural Regulation</w:t>
            </w:r>
            <w:r w:rsidRPr="00722B97">
              <w:rPr>
                <w:rFonts w:ascii="Arial" w:hAnsi="Arial" w:cs="Arial"/>
                <w:lang w:val="en-CA"/>
              </w:rPr>
              <w:t xml:space="preserve"> - Anything aimed at managing or changing objectively observed or measured actions </w:t>
            </w:r>
          </w:p>
        </w:tc>
        <w:tc>
          <w:tcPr>
            <w:tcW w:w="864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8D3ACC6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nurses receive regular, constructive feedback on their use of EBPs in cancer care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they are more likely to adjust and apply EBPs in cancer care. (Breaking habit)</w:t>
            </w:r>
          </w:p>
          <w:p w14:paraId="4B9805D1" w14:textId="77777777" w:rsidR="00171EDB" w:rsidRPr="00722B97" w:rsidRDefault="00171EDB" w:rsidP="00171EDB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b/>
                <w:bCs/>
                <w:lang w:val="en-CA"/>
              </w:rPr>
              <w:t>If</w:t>
            </w:r>
            <w:r w:rsidRPr="00722B97">
              <w:rPr>
                <w:rFonts w:ascii="Arial" w:hAnsi="Arial" w:cs="Arial"/>
                <w:lang w:val="en-CA"/>
              </w:rPr>
              <w:t xml:space="preserve"> organizations implement systems that actively monitor EBP, </w:t>
            </w:r>
            <w:r w:rsidRPr="00722B97">
              <w:rPr>
                <w:rFonts w:ascii="Arial" w:hAnsi="Arial" w:cs="Arial"/>
                <w:b/>
                <w:bCs/>
                <w:lang w:val="en-CA"/>
              </w:rPr>
              <w:t>then</w:t>
            </w:r>
            <w:r w:rsidRPr="00722B97">
              <w:rPr>
                <w:rFonts w:ascii="Arial" w:hAnsi="Arial" w:cs="Arial"/>
                <w:lang w:val="en-CA"/>
              </w:rPr>
              <w:t xml:space="preserve"> nurses may be more likely to apply consistent EBPs in cancer care. (Breaking habit)</w:t>
            </w:r>
          </w:p>
        </w:tc>
      </w:tr>
      <w:tr w:rsidR="00171EDB" w:rsidRPr="00ED1E2A" w14:paraId="74FF1765" w14:textId="77777777" w:rsidTr="007420DF">
        <w:tc>
          <w:tcPr>
            <w:tcW w:w="1303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51B7A5" w14:textId="77777777" w:rsidR="00171EDB" w:rsidRPr="00722B97" w:rsidRDefault="00171EDB" w:rsidP="007420DF">
            <w:pPr>
              <w:rPr>
                <w:rFonts w:ascii="Arial" w:hAnsi="Arial" w:cs="Arial"/>
                <w:lang w:val="en-CA"/>
              </w:rPr>
            </w:pPr>
            <w:r w:rsidRPr="00722B97">
              <w:rPr>
                <w:rFonts w:ascii="Arial" w:hAnsi="Arial" w:cs="Arial"/>
                <w:lang w:val="en-CA"/>
              </w:rPr>
              <w:t>EBP: Evidence-Based Practices, IPT: Initial Programme Theories, TDF: Theoretical Domains Framework</w:t>
            </w:r>
          </w:p>
        </w:tc>
      </w:tr>
    </w:tbl>
    <w:p w14:paraId="6D6D313B" w14:textId="77777777" w:rsidR="001C229F" w:rsidRDefault="001C229F"/>
    <w:sectPr w:rsidR="001C229F" w:rsidSect="00171ED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D140E"/>
    <w:multiLevelType w:val="hybridMultilevel"/>
    <w:tmpl w:val="12F6DCFE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75196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EDB"/>
    <w:rsid w:val="00171EDB"/>
    <w:rsid w:val="001C229F"/>
    <w:rsid w:val="00303A0A"/>
    <w:rsid w:val="004D70FB"/>
    <w:rsid w:val="00536832"/>
    <w:rsid w:val="007047B0"/>
    <w:rsid w:val="0070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95189"/>
  <w15:chartTrackingRefBased/>
  <w15:docId w15:val="{CBCBEB19-0195-4CFE-A28A-00BFF6BEA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EDB"/>
    <w:pPr>
      <w:spacing w:after="0" w:line="240" w:lineRule="auto"/>
    </w:pPr>
    <w:rPr>
      <w:sz w:val="24"/>
      <w:szCs w:val="24"/>
      <w:lang w:val="en-ZA"/>
    </w:rPr>
  </w:style>
  <w:style w:type="paragraph" w:styleId="Titre1">
    <w:name w:val="heading 1"/>
    <w:basedOn w:val="Normal"/>
    <w:next w:val="Normal"/>
    <w:link w:val="Titre1Car"/>
    <w:uiPriority w:val="9"/>
    <w:qFormat/>
    <w:rsid w:val="00171E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71E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71E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71E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71E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71E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71E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71E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71E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71E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71E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71E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71ED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71ED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71ED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71ED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71ED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71ED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71E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71E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71E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71E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71E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71EDB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34"/>
    <w:qFormat/>
    <w:rsid w:val="00171ED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71ED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71E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71ED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71ED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71E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basedOn w:val="Policepardfaut"/>
    <w:link w:val="Paragraphedeliste"/>
    <w:uiPriority w:val="34"/>
    <w:rsid w:val="00171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7</Words>
  <Characters>6982</Characters>
  <Application>Microsoft Office Word</Application>
  <DocSecurity>0</DocSecurity>
  <Lines>151</Lines>
  <Paragraphs>61</Paragraphs>
  <ScaleCrop>false</ScaleCrop>
  <Company/>
  <LinksUpToDate>false</LinksUpToDate>
  <CharactersWithSpaces>8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Vinette</dc:creator>
  <cp:keywords/>
  <dc:description/>
  <cp:lastModifiedBy>Billy Vinette</cp:lastModifiedBy>
  <cp:revision>1</cp:revision>
  <dcterms:created xsi:type="dcterms:W3CDTF">2026-05-07T17:21:00Z</dcterms:created>
  <dcterms:modified xsi:type="dcterms:W3CDTF">2026-05-07T17:22:00Z</dcterms:modified>
</cp:coreProperties>
</file>